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3261" w:rsidRPr="008D3261" w:rsidRDefault="008D3261" w:rsidP="008D3261">
      <w:pPr>
        <w:rPr>
          <w:rFonts w:ascii="Arial" w:hAnsi="Arial" w:cs="Arial"/>
        </w:rPr>
      </w:pPr>
      <w:r w:rsidRPr="008D3261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>.</w:t>
      </w:r>
      <w:r w:rsidRPr="008D3261">
        <w:rPr>
          <w:rFonts w:ascii="Arial" w:hAnsi="Arial" w:cs="Arial"/>
        </w:rPr>
        <w:t xml:space="preserve"> The Data sets of ferroptosis-related genes (FRGs) and glycosyltransferases gene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769"/>
        <w:gridCol w:w="1836"/>
        <w:gridCol w:w="1437"/>
        <w:gridCol w:w="1836"/>
        <w:gridCol w:w="1487"/>
        <w:gridCol w:w="1301"/>
      </w:tblGrid>
      <w:tr w:rsidR="003273F2" w:rsidRPr="003273F2" w:rsidTr="003273F2">
        <w:trPr>
          <w:trHeight w:val="336"/>
        </w:trPr>
        <w:tc>
          <w:tcPr>
            <w:tcW w:w="4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erroptosis related gen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fferential N+O Glycoprotein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ressor(20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iver(25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ker(12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section(38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GPs (2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GPs (23)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L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C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A5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N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B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HD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NT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B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5MC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DS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D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O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10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C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O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15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F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F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G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7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99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B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CP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F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XN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VR1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LP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P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B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MA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G1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NIP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PA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AH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1A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OX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SR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P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1B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KB1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OX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LENO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HC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1B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B1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PTL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FM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R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P2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G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3G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MAN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RI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DIT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SCL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CA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C2845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DH3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T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C1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N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HD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CA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CN1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1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P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CAT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DP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1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0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SN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P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D</w:t>
            </w: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A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E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K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PTL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SD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LDL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T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8A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SAT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P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A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RAP1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P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S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M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F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C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HSPA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S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NT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IP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S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N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P1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P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4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HL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T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S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1A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P69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5A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1G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4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EG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L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OA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EL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TA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DS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BE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A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5MC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9L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BP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6V1G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S2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ORA16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P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GS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E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E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C1S5-TXNDC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S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KG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C3907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CAT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C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P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O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M-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OG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B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C1S5-TXNDC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GI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8A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NI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LN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1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S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M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0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6PD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K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PAT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KB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TD1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KB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4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KBP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PF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T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SD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1LC3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L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XRD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0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ARAPL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5MC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6P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9-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ARAPL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L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9-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F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9-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PI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PI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T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X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0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C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C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QSTM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G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T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K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N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CU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OA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LG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O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2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BP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XL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U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X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GNA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03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AP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MP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P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CAT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D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2S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OU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D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rc-TTBK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17R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3K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rcIL4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SD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SN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SD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KI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6R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NT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A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UT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B5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B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BIM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P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IF2AK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4F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ZA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CAF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B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2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B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r1HC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DI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B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FM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PR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FM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O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1CA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F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JB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A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B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P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D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B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M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D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MP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OX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OX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A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CA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MD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R1C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LN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GM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04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P2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IF2AK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C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MA2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AV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B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MAN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NM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OVL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RT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IN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C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P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ZAP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A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R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D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TK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AR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C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NF4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DS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G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6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G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R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68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VR1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PB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W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ZL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RC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47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r1HC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GA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PK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EH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LPD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L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30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NDC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R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ZD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C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RFIP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M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X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5DC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ZD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TM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CAT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IN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2RX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F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6PD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3H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2G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ARAPL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4HA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4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ARAPL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P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YO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X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GL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V39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BL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Y1A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BL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LN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RX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GT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OX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S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OD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UT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DH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OD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OT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A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XB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T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2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DH3A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M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M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I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MT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FNDC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X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N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rcIL4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JB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M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H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B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G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A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2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DC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S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L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J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T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M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SOX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B5R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LPD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CN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OVL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CN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DS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2A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NF4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2A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W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2A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_circ_00083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39A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1D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4A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1D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F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BK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B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1L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P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M3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RX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-182-5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M4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-378a-3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OA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5A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R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X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IT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S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P2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X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P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B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R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EBP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P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CU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T3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QP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D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T3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06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B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DM3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PL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F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1D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06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M-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CT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HD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HL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P1R13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M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PAT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ON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DM3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CE2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NF113A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G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PARK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AT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03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1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HC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PF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04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2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X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BPL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C006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2D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rc-TTBK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S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C2845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2D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5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C3907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87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4F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87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AR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L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CA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D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P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IN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D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AH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IA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RFI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M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RAP1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X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M121L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RM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R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G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F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B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DD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EBP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1LC3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N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X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P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3K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GGG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FM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CA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3K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OK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S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CAT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TN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M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MP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CAF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CE2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R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F21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O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F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RM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-182-5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-378a-3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1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CH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2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2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DS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30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V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4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a_circ_000836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47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9A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5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OA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68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3K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7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9-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9-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D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9-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L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5A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1D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1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1A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AS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C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8A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D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F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RT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O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O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DD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ING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DC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76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G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NM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R2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X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H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JB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1D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WTR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1D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5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5DC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BPL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U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S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X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X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K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G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F21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KG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2G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IN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M121L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AR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P1R13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M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SA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V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GS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EB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PK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NF113A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L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LENO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SN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TD1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AH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R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1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6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5A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8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9A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0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ORA16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X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XN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A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ING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V39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BK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AP2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M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BIM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P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BE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K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K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P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LDL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PI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PI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WT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Y1A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A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P69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3273F2" w:rsidRPr="003273F2" w:rsidTr="003273F2">
        <w:trPr>
          <w:trHeight w:val="336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273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4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F2" w:rsidRPr="003273F2" w:rsidRDefault="003273F2" w:rsidP="003273F2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635BCC" w:rsidRDefault="00000000"/>
    <w:p w:rsidR="008D3261" w:rsidRDefault="008D3261"/>
    <w:p w:rsidR="008D3261" w:rsidRDefault="008D3261"/>
    <w:sectPr w:rsidR="008D32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61"/>
    <w:rsid w:val="00002E80"/>
    <w:rsid w:val="00003E9F"/>
    <w:rsid w:val="000065EB"/>
    <w:rsid w:val="00006683"/>
    <w:rsid w:val="00011013"/>
    <w:rsid w:val="00031614"/>
    <w:rsid w:val="0003194B"/>
    <w:rsid w:val="00035FB7"/>
    <w:rsid w:val="0003701D"/>
    <w:rsid w:val="00045AE7"/>
    <w:rsid w:val="00064F0C"/>
    <w:rsid w:val="00065B8F"/>
    <w:rsid w:val="00077B46"/>
    <w:rsid w:val="00086110"/>
    <w:rsid w:val="000902B9"/>
    <w:rsid w:val="00090849"/>
    <w:rsid w:val="000A4D0B"/>
    <w:rsid w:val="000A684B"/>
    <w:rsid w:val="000A7006"/>
    <w:rsid w:val="000C1C42"/>
    <w:rsid w:val="000C3850"/>
    <w:rsid w:val="000C632E"/>
    <w:rsid w:val="000E2507"/>
    <w:rsid w:val="000F3FCC"/>
    <w:rsid w:val="001000D9"/>
    <w:rsid w:val="0011195C"/>
    <w:rsid w:val="00111C11"/>
    <w:rsid w:val="00112B3E"/>
    <w:rsid w:val="001258B7"/>
    <w:rsid w:val="00127472"/>
    <w:rsid w:val="00130F84"/>
    <w:rsid w:val="00133334"/>
    <w:rsid w:val="00140FC4"/>
    <w:rsid w:val="00145620"/>
    <w:rsid w:val="00163506"/>
    <w:rsid w:val="001650A5"/>
    <w:rsid w:val="001806B6"/>
    <w:rsid w:val="00186435"/>
    <w:rsid w:val="00187AE1"/>
    <w:rsid w:val="001917DB"/>
    <w:rsid w:val="00195768"/>
    <w:rsid w:val="00195F03"/>
    <w:rsid w:val="001C0B8F"/>
    <w:rsid w:val="001C7CED"/>
    <w:rsid w:val="001E0B52"/>
    <w:rsid w:val="001E45AF"/>
    <w:rsid w:val="00203436"/>
    <w:rsid w:val="0021233B"/>
    <w:rsid w:val="00221E93"/>
    <w:rsid w:val="00232CDA"/>
    <w:rsid w:val="0024005A"/>
    <w:rsid w:val="0024105E"/>
    <w:rsid w:val="00253F2E"/>
    <w:rsid w:val="002667FF"/>
    <w:rsid w:val="002720DF"/>
    <w:rsid w:val="002768FD"/>
    <w:rsid w:val="002A26D3"/>
    <w:rsid w:val="002B1C41"/>
    <w:rsid w:val="002B1FD9"/>
    <w:rsid w:val="002B5D2C"/>
    <w:rsid w:val="002C5589"/>
    <w:rsid w:val="002D657E"/>
    <w:rsid w:val="002D6867"/>
    <w:rsid w:val="002E4911"/>
    <w:rsid w:val="002F7C93"/>
    <w:rsid w:val="0030056B"/>
    <w:rsid w:val="00304957"/>
    <w:rsid w:val="00322BA2"/>
    <w:rsid w:val="003273F2"/>
    <w:rsid w:val="0032754C"/>
    <w:rsid w:val="00327B14"/>
    <w:rsid w:val="00334E6C"/>
    <w:rsid w:val="00340797"/>
    <w:rsid w:val="00352CC4"/>
    <w:rsid w:val="00352FE6"/>
    <w:rsid w:val="00357F6C"/>
    <w:rsid w:val="00362FA3"/>
    <w:rsid w:val="0037197D"/>
    <w:rsid w:val="003735F9"/>
    <w:rsid w:val="00375BB3"/>
    <w:rsid w:val="00384640"/>
    <w:rsid w:val="00394513"/>
    <w:rsid w:val="0039537D"/>
    <w:rsid w:val="00395902"/>
    <w:rsid w:val="00396351"/>
    <w:rsid w:val="003A4A97"/>
    <w:rsid w:val="003A72D8"/>
    <w:rsid w:val="003B5D2D"/>
    <w:rsid w:val="003B6A12"/>
    <w:rsid w:val="003B6BA8"/>
    <w:rsid w:val="003C6724"/>
    <w:rsid w:val="003D23F2"/>
    <w:rsid w:val="003D27A0"/>
    <w:rsid w:val="003E2751"/>
    <w:rsid w:val="003E5A9B"/>
    <w:rsid w:val="003E704E"/>
    <w:rsid w:val="003F3508"/>
    <w:rsid w:val="003F5348"/>
    <w:rsid w:val="003F55B7"/>
    <w:rsid w:val="00402CA5"/>
    <w:rsid w:val="00402E58"/>
    <w:rsid w:val="00407B82"/>
    <w:rsid w:val="00410F0A"/>
    <w:rsid w:val="0041510D"/>
    <w:rsid w:val="00417CD8"/>
    <w:rsid w:val="00425733"/>
    <w:rsid w:val="00425CA7"/>
    <w:rsid w:val="00435F8A"/>
    <w:rsid w:val="00436794"/>
    <w:rsid w:val="00437FEC"/>
    <w:rsid w:val="004427E0"/>
    <w:rsid w:val="0045255D"/>
    <w:rsid w:val="00454069"/>
    <w:rsid w:val="0045569E"/>
    <w:rsid w:val="00456DCE"/>
    <w:rsid w:val="00463F40"/>
    <w:rsid w:val="00466AC8"/>
    <w:rsid w:val="00473D6A"/>
    <w:rsid w:val="00483788"/>
    <w:rsid w:val="004979C1"/>
    <w:rsid w:val="00497E06"/>
    <w:rsid w:val="004A491B"/>
    <w:rsid w:val="004D5A2C"/>
    <w:rsid w:val="004E23AC"/>
    <w:rsid w:val="004E6D83"/>
    <w:rsid w:val="00503EF2"/>
    <w:rsid w:val="00511ECF"/>
    <w:rsid w:val="0052481C"/>
    <w:rsid w:val="00527C40"/>
    <w:rsid w:val="00532062"/>
    <w:rsid w:val="00542147"/>
    <w:rsid w:val="00545B16"/>
    <w:rsid w:val="00553523"/>
    <w:rsid w:val="00570141"/>
    <w:rsid w:val="0057084B"/>
    <w:rsid w:val="00572686"/>
    <w:rsid w:val="005762CE"/>
    <w:rsid w:val="0057770D"/>
    <w:rsid w:val="00581400"/>
    <w:rsid w:val="0059187A"/>
    <w:rsid w:val="00594FC1"/>
    <w:rsid w:val="00596164"/>
    <w:rsid w:val="005A0054"/>
    <w:rsid w:val="005A498F"/>
    <w:rsid w:val="005B525E"/>
    <w:rsid w:val="005C0D44"/>
    <w:rsid w:val="005C0D6D"/>
    <w:rsid w:val="005C3357"/>
    <w:rsid w:val="005C5003"/>
    <w:rsid w:val="005C62E9"/>
    <w:rsid w:val="005D29BF"/>
    <w:rsid w:val="005D36C8"/>
    <w:rsid w:val="005D73F8"/>
    <w:rsid w:val="005F09E5"/>
    <w:rsid w:val="005F41BD"/>
    <w:rsid w:val="00621E5B"/>
    <w:rsid w:val="00624D41"/>
    <w:rsid w:val="0063403F"/>
    <w:rsid w:val="006430B7"/>
    <w:rsid w:val="0065511F"/>
    <w:rsid w:val="00665337"/>
    <w:rsid w:val="00673F27"/>
    <w:rsid w:val="006858C9"/>
    <w:rsid w:val="00695C17"/>
    <w:rsid w:val="00697FE5"/>
    <w:rsid w:val="006A2964"/>
    <w:rsid w:val="006B339A"/>
    <w:rsid w:val="006C2E0E"/>
    <w:rsid w:val="006D2DCC"/>
    <w:rsid w:val="006D7F11"/>
    <w:rsid w:val="006E55CD"/>
    <w:rsid w:val="006F3422"/>
    <w:rsid w:val="006F6077"/>
    <w:rsid w:val="006F7E51"/>
    <w:rsid w:val="00725687"/>
    <w:rsid w:val="00725B79"/>
    <w:rsid w:val="00733992"/>
    <w:rsid w:val="00741448"/>
    <w:rsid w:val="00750482"/>
    <w:rsid w:val="00750CF2"/>
    <w:rsid w:val="00757C5E"/>
    <w:rsid w:val="00761C38"/>
    <w:rsid w:val="007662E9"/>
    <w:rsid w:val="007700B9"/>
    <w:rsid w:val="00770CCE"/>
    <w:rsid w:val="0077148F"/>
    <w:rsid w:val="007720F7"/>
    <w:rsid w:val="0077215A"/>
    <w:rsid w:val="00774D8B"/>
    <w:rsid w:val="00783581"/>
    <w:rsid w:val="00786E48"/>
    <w:rsid w:val="007A0859"/>
    <w:rsid w:val="007A2A22"/>
    <w:rsid w:val="007A70B1"/>
    <w:rsid w:val="007A741B"/>
    <w:rsid w:val="007B2489"/>
    <w:rsid w:val="007B2B9B"/>
    <w:rsid w:val="007B38E5"/>
    <w:rsid w:val="007C3B3F"/>
    <w:rsid w:val="007E0269"/>
    <w:rsid w:val="007E2770"/>
    <w:rsid w:val="007E606C"/>
    <w:rsid w:val="007F50D1"/>
    <w:rsid w:val="007F7238"/>
    <w:rsid w:val="0080715D"/>
    <w:rsid w:val="008134C4"/>
    <w:rsid w:val="00813827"/>
    <w:rsid w:val="00835E97"/>
    <w:rsid w:val="00841D21"/>
    <w:rsid w:val="00847EF7"/>
    <w:rsid w:val="008551EB"/>
    <w:rsid w:val="00863AE3"/>
    <w:rsid w:val="00865F65"/>
    <w:rsid w:val="00870682"/>
    <w:rsid w:val="00874DDA"/>
    <w:rsid w:val="00876CBB"/>
    <w:rsid w:val="008815BA"/>
    <w:rsid w:val="008A38B1"/>
    <w:rsid w:val="008B4EE4"/>
    <w:rsid w:val="008C1983"/>
    <w:rsid w:val="008D1A7E"/>
    <w:rsid w:val="008D3261"/>
    <w:rsid w:val="008D4C78"/>
    <w:rsid w:val="008D6C16"/>
    <w:rsid w:val="008E26E4"/>
    <w:rsid w:val="008E3F92"/>
    <w:rsid w:val="008E4175"/>
    <w:rsid w:val="008E48B7"/>
    <w:rsid w:val="008E4F5D"/>
    <w:rsid w:val="008F104B"/>
    <w:rsid w:val="008F3987"/>
    <w:rsid w:val="009064E4"/>
    <w:rsid w:val="00916EF9"/>
    <w:rsid w:val="00921C67"/>
    <w:rsid w:val="0092222D"/>
    <w:rsid w:val="0092328F"/>
    <w:rsid w:val="0093024E"/>
    <w:rsid w:val="00941652"/>
    <w:rsid w:val="0094616C"/>
    <w:rsid w:val="009506F0"/>
    <w:rsid w:val="00951887"/>
    <w:rsid w:val="0095317C"/>
    <w:rsid w:val="009563EA"/>
    <w:rsid w:val="00965FF6"/>
    <w:rsid w:val="009A032D"/>
    <w:rsid w:val="009A10C4"/>
    <w:rsid w:val="009A25F0"/>
    <w:rsid w:val="009A2A2D"/>
    <w:rsid w:val="009A2DEA"/>
    <w:rsid w:val="009B1192"/>
    <w:rsid w:val="009B66B7"/>
    <w:rsid w:val="009C6C62"/>
    <w:rsid w:val="009D276B"/>
    <w:rsid w:val="009D4E3A"/>
    <w:rsid w:val="009E2CB8"/>
    <w:rsid w:val="009F23AB"/>
    <w:rsid w:val="00A23457"/>
    <w:rsid w:val="00A304B3"/>
    <w:rsid w:val="00A31ACA"/>
    <w:rsid w:val="00A41145"/>
    <w:rsid w:val="00A5347A"/>
    <w:rsid w:val="00A55C75"/>
    <w:rsid w:val="00A62E9A"/>
    <w:rsid w:val="00A65733"/>
    <w:rsid w:val="00A71678"/>
    <w:rsid w:val="00A814E6"/>
    <w:rsid w:val="00A8307B"/>
    <w:rsid w:val="00A830DE"/>
    <w:rsid w:val="00A84634"/>
    <w:rsid w:val="00A85757"/>
    <w:rsid w:val="00A8658C"/>
    <w:rsid w:val="00AA651D"/>
    <w:rsid w:val="00AA6BB3"/>
    <w:rsid w:val="00AB5652"/>
    <w:rsid w:val="00AB582D"/>
    <w:rsid w:val="00AC630D"/>
    <w:rsid w:val="00AD3D2B"/>
    <w:rsid w:val="00AD3F99"/>
    <w:rsid w:val="00AD5DD6"/>
    <w:rsid w:val="00AE7206"/>
    <w:rsid w:val="00AE7AEA"/>
    <w:rsid w:val="00AF30A7"/>
    <w:rsid w:val="00B43EFE"/>
    <w:rsid w:val="00B44D4F"/>
    <w:rsid w:val="00B45088"/>
    <w:rsid w:val="00B52D34"/>
    <w:rsid w:val="00B55260"/>
    <w:rsid w:val="00B612CD"/>
    <w:rsid w:val="00B61E20"/>
    <w:rsid w:val="00B71246"/>
    <w:rsid w:val="00B74679"/>
    <w:rsid w:val="00B756E4"/>
    <w:rsid w:val="00B80691"/>
    <w:rsid w:val="00B86D69"/>
    <w:rsid w:val="00B96A14"/>
    <w:rsid w:val="00B96FA1"/>
    <w:rsid w:val="00B973C6"/>
    <w:rsid w:val="00BA1D90"/>
    <w:rsid w:val="00BA4444"/>
    <w:rsid w:val="00BA55DA"/>
    <w:rsid w:val="00BC7475"/>
    <w:rsid w:val="00BD418A"/>
    <w:rsid w:val="00BE255B"/>
    <w:rsid w:val="00BF13CC"/>
    <w:rsid w:val="00BF3AB8"/>
    <w:rsid w:val="00C0231E"/>
    <w:rsid w:val="00C03E41"/>
    <w:rsid w:val="00C127FB"/>
    <w:rsid w:val="00C4438D"/>
    <w:rsid w:val="00C50BB7"/>
    <w:rsid w:val="00C56793"/>
    <w:rsid w:val="00C60E7D"/>
    <w:rsid w:val="00C7108C"/>
    <w:rsid w:val="00C71301"/>
    <w:rsid w:val="00C800B1"/>
    <w:rsid w:val="00C804D2"/>
    <w:rsid w:val="00C8419A"/>
    <w:rsid w:val="00C9092E"/>
    <w:rsid w:val="00C95086"/>
    <w:rsid w:val="00CC4E7A"/>
    <w:rsid w:val="00CC7323"/>
    <w:rsid w:val="00CD18E9"/>
    <w:rsid w:val="00CE7669"/>
    <w:rsid w:val="00D02A84"/>
    <w:rsid w:val="00D03E5C"/>
    <w:rsid w:val="00D05FFF"/>
    <w:rsid w:val="00D208DC"/>
    <w:rsid w:val="00D21E26"/>
    <w:rsid w:val="00D22712"/>
    <w:rsid w:val="00D308C1"/>
    <w:rsid w:val="00D377EC"/>
    <w:rsid w:val="00D41094"/>
    <w:rsid w:val="00D53367"/>
    <w:rsid w:val="00D65B39"/>
    <w:rsid w:val="00D75AC2"/>
    <w:rsid w:val="00D75CDC"/>
    <w:rsid w:val="00D80997"/>
    <w:rsid w:val="00D91C60"/>
    <w:rsid w:val="00D97035"/>
    <w:rsid w:val="00DA32FB"/>
    <w:rsid w:val="00DA5785"/>
    <w:rsid w:val="00DB4D64"/>
    <w:rsid w:val="00DB6D65"/>
    <w:rsid w:val="00DB6D67"/>
    <w:rsid w:val="00DC69F7"/>
    <w:rsid w:val="00DD6CB1"/>
    <w:rsid w:val="00DF508B"/>
    <w:rsid w:val="00E01BA9"/>
    <w:rsid w:val="00E079B8"/>
    <w:rsid w:val="00E15F49"/>
    <w:rsid w:val="00E16CD8"/>
    <w:rsid w:val="00E2503D"/>
    <w:rsid w:val="00E316D4"/>
    <w:rsid w:val="00E32229"/>
    <w:rsid w:val="00E34CAE"/>
    <w:rsid w:val="00E37C8F"/>
    <w:rsid w:val="00E43F75"/>
    <w:rsid w:val="00E45912"/>
    <w:rsid w:val="00E51FF5"/>
    <w:rsid w:val="00E56E24"/>
    <w:rsid w:val="00E60866"/>
    <w:rsid w:val="00E63930"/>
    <w:rsid w:val="00E70AC7"/>
    <w:rsid w:val="00E819E6"/>
    <w:rsid w:val="00E85562"/>
    <w:rsid w:val="00EA0653"/>
    <w:rsid w:val="00EA532A"/>
    <w:rsid w:val="00EB753A"/>
    <w:rsid w:val="00ED3C5F"/>
    <w:rsid w:val="00EE0B96"/>
    <w:rsid w:val="00EE5D06"/>
    <w:rsid w:val="00EF2D8A"/>
    <w:rsid w:val="00F0300D"/>
    <w:rsid w:val="00F27B2B"/>
    <w:rsid w:val="00F27DCE"/>
    <w:rsid w:val="00F343C1"/>
    <w:rsid w:val="00F505A1"/>
    <w:rsid w:val="00F5284E"/>
    <w:rsid w:val="00F529E1"/>
    <w:rsid w:val="00F546FA"/>
    <w:rsid w:val="00F62B6A"/>
    <w:rsid w:val="00FA4153"/>
    <w:rsid w:val="00FA53BC"/>
    <w:rsid w:val="00FE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0FDCE"/>
  <w15:chartTrackingRefBased/>
  <w15:docId w15:val="{65603D48-560F-B641-8267-1804C1D1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261"/>
    <w:pPr>
      <w:spacing w:before="100" w:beforeAutospacing="1" w:after="100" w:afterAutospacing="1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407B82"/>
    <w:pPr>
      <w:widowControl w:val="0"/>
      <w:autoSpaceDE w:val="0"/>
      <w:autoSpaceDN w:val="0"/>
      <w:spacing w:before="360" w:beforeAutospacing="0" w:after="240" w:afterAutospacing="0" w:line="360" w:lineRule="auto"/>
      <w:jc w:val="center"/>
      <w:outlineLvl w:val="0"/>
    </w:pPr>
    <w:rPr>
      <w:rFonts w:ascii="Times New Roman Bold" w:eastAsiaTheme="minorEastAsia" w:hAnsi="Times New Roman Bold" w:cs="SimHei"/>
      <w:b/>
      <w:bCs/>
      <w:kern w:val="2"/>
      <w:sz w:val="32"/>
      <w:szCs w:val="44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qFormat/>
    <w:rsid w:val="002768FD"/>
    <w:pPr>
      <w:widowControl w:val="0"/>
      <w:autoSpaceDE w:val="0"/>
      <w:autoSpaceDN w:val="0"/>
      <w:spacing w:before="200" w:beforeAutospacing="0" w:after="160" w:afterAutospacing="0" w:line="400" w:lineRule="exact"/>
      <w:jc w:val="both"/>
      <w:outlineLvl w:val="1"/>
    </w:pPr>
    <w:rPr>
      <w:rFonts w:ascii="Times New Roman Bold" w:eastAsia="Times New Roman" w:hAnsi="Times New Roman Bold" w:cs="SimSun"/>
      <w:b/>
      <w:bCs/>
      <w:kern w:val="2"/>
      <w:sz w:val="28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2768FD"/>
    <w:rPr>
      <w:rFonts w:ascii="Times New Roman Bold" w:eastAsia="Times New Roman" w:hAnsi="Times New Roman Bold" w:cs="SimSun"/>
      <w:b/>
      <w:bCs/>
      <w:kern w:val="2"/>
      <w:sz w:val="28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qFormat/>
    <w:rsid w:val="00407B82"/>
    <w:rPr>
      <w:rFonts w:ascii="Times New Roman Bold" w:hAnsi="Times New Roman Bold" w:cs="SimHei"/>
      <w:b/>
      <w:bCs/>
      <w:sz w:val="32"/>
      <w:szCs w:val="44"/>
      <w:lang w:val="en-US"/>
    </w:rPr>
  </w:style>
  <w:style w:type="paragraph" w:customStyle="1" w:styleId="msonormal0">
    <w:name w:val="msonormal"/>
    <w:basedOn w:val="Normal"/>
    <w:rsid w:val="008D3261"/>
    <w:rPr>
      <w:rFonts w:eastAsia="Times New Roman"/>
    </w:rPr>
  </w:style>
  <w:style w:type="paragraph" w:customStyle="1" w:styleId="font0">
    <w:name w:val="font0"/>
    <w:basedOn w:val="Normal"/>
    <w:rsid w:val="008D3261"/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1">
    <w:name w:val="font1"/>
    <w:basedOn w:val="Normal"/>
    <w:rsid w:val="008D3261"/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et2">
    <w:name w:val="et2"/>
    <w:basedOn w:val="Normal"/>
    <w:rsid w:val="008D3261"/>
    <w:pPr>
      <w:textAlignment w:val="bottom"/>
    </w:pPr>
    <w:rPr>
      <w:rFonts w:eastAsia="Times New Roman"/>
      <w:color w:val="000000"/>
    </w:rPr>
  </w:style>
  <w:style w:type="paragraph" w:customStyle="1" w:styleId="font2">
    <w:name w:val="font2"/>
    <w:basedOn w:val="Normal"/>
    <w:rsid w:val="008D3261"/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et4">
    <w:name w:val="et4"/>
    <w:basedOn w:val="Normal"/>
    <w:rsid w:val="008D3261"/>
    <w:pPr>
      <w:textAlignment w:val="bottom"/>
    </w:pPr>
    <w:rPr>
      <w:rFonts w:eastAsia="Times New Roman"/>
      <w:color w:val="000000"/>
    </w:rPr>
  </w:style>
  <w:style w:type="paragraph" w:customStyle="1" w:styleId="et5">
    <w:name w:val="et5"/>
    <w:basedOn w:val="Normal"/>
    <w:rsid w:val="008D3261"/>
    <w:rPr>
      <w:rFonts w:eastAsia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327</Words>
  <Characters>75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g2021@126.com</dc:creator>
  <cp:keywords/>
  <dc:description/>
  <cp:lastModifiedBy>maheng2021@126.com</cp:lastModifiedBy>
  <cp:revision>1</cp:revision>
  <dcterms:created xsi:type="dcterms:W3CDTF">2023-05-02T11:46:00Z</dcterms:created>
  <dcterms:modified xsi:type="dcterms:W3CDTF">2023-05-02T11:59:00Z</dcterms:modified>
</cp:coreProperties>
</file>